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520" w:type="dxa"/>
        <w:tblLook w:val="04A0" w:firstRow="1" w:lastRow="0" w:firstColumn="1" w:lastColumn="0" w:noHBand="0" w:noVBand="1"/>
      </w:tblPr>
      <w:tblGrid>
        <w:gridCol w:w="8520"/>
      </w:tblGrid>
      <w:tr w:rsidR="009B0049" w:rsidRPr="009B0049" w14:paraId="62E87023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AACEA" w14:textId="77777777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eferences</w:t>
            </w:r>
          </w:p>
        </w:tc>
      </w:tr>
      <w:tr w:rsidR="009B0049" w:rsidRPr="009B0049" w14:paraId="753DCCB1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2D479" w14:textId="53E6AB09" w:rsidR="009B0049" w:rsidRPr="009B0049" w:rsidRDefault="00B57315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</w:t>
            </w:r>
            <w:r w:rsidR="009215B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="009B0049"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llsopp PG (2022</w:t>
            </w:r>
            <w:r w:rsidR="00225D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</w:t>
            </w:r>
            <w:r w:rsidR="009B0049"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ustralian </w:t>
            </w:r>
            <w:proofErr w:type="spellStart"/>
            <w:r w:rsidR="009B0049"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elolonthini</w:t>
            </w:r>
            <w:proofErr w:type="spellEnd"/>
            <w:r w:rsidR="009B0049"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: </w:t>
            </w:r>
            <w:proofErr w:type="spellStart"/>
            <w:r w:rsidR="009B0049"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carabaeidae</w:t>
            </w:r>
            <w:proofErr w:type="spellEnd"/>
            <w:r w:rsidR="009B0049"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="009B0049"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elolonthinae</w:t>
            </w:r>
            <w:proofErr w:type="spellEnd"/>
            <w:r w:rsidR="009B0049"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: reclassification of eight species to </w:t>
            </w:r>
            <w:proofErr w:type="spellStart"/>
            <w:r w:rsidR="009B0049"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ntitrogus</w:t>
            </w:r>
            <w:proofErr w:type="spellEnd"/>
            <w:r w:rsidR="009B0049"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Burmeister, 1855 and </w:t>
            </w:r>
            <w:proofErr w:type="spellStart"/>
            <w:r w:rsidR="009B0049"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arryfilius</w:t>
            </w:r>
            <w:proofErr w:type="spellEnd"/>
            <w:r w:rsidR="009B0049"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new genus. </w:t>
            </w:r>
            <w:proofErr w:type="spellStart"/>
            <w:r w:rsidR="009B0049"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="009B0049"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213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="009B0049"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13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="009B0049"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45.</w:t>
            </w:r>
          </w:p>
        </w:tc>
      </w:tr>
      <w:tr w:rsidR="009B0049" w:rsidRPr="009B0049" w14:paraId="36F9E69D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29EFB" w14:textId="7F2BD5D1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2. Amina P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ajmohan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K, Dinesh KP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sha G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2022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Integrative taxonomic studies on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inacapriterme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mina &amp;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ajmohan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 n. gen. (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latto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Isoptera: Termitidae) with two new species from India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system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44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09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24.</w:t>
            </w:r>
          </w:p>
        </w:tc>
      </w:tr>
      <w:tr w:rsidR="009B0049" w:rsidRPr="009B0049" w14:paraId="20DF7698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0F04D" w14:textId="5C34839F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3. Anderson RS, Bermudez Higinio MF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(2022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Koreguajus</w:t>
            </w:r>
            <w:proofErr w:type="spellEnd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ntennat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Anderson and Bermúdez Higinio, a new genus and new specie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phenophorin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Coleoptera: Curculion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ryophthor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;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hynchophor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 from Colombia. 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 5190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59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00.</w:t>
            </w:r>
          </w:p>
        </w:tc>
      </w:tr>
      <w:tr w:rsidR="009B0049" w:rsidRPr="009B0049" w14:paraId="0E6AD9D5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556AC" w14:textId="485905F4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. Ardila-Camacho A, Rivera-</w:t>
            </w:r>
            <w:proofErr w:type="spellStart"/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asperín</w:t>
            </w:r>
            <w:proofErr w:type="spellEnd"/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SL, Martins CC, Contreras-Ramos A (2021)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 reappraisal of the taxonomy of Neotropical Sialidae (Insecta: Megaloptera): with the description of a new genus from Cuba. 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uropean Journal of Taxonomy 782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21</w:t>
            </w:r>
            <w:r w:rsidR="00666D35"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4.</w:t>
            </w:r>
          </w:p>
        </w:tc>
      </w:tr>
      <w:tr w:rsidR="009B0049" w:rsidRPr="009B0049" w14:paraId="344C919A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36F96" w14:textId="1FBF9818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5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alkenohl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M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2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Revision of the genus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arasyleter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alkenohl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2021 with the descriptions of four new species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arab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livinini</w:t>
            </w:r>
            <w:proofErr w:type="spellEnd"/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Revu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uiss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d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logi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29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229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241.</w:t>
            </w:r>
          </w:p>
        </w:tc>
      </w:tr>
      <w:tr w:rsidR="009B0049" w:rsidRPr="009B0049" w14:paraId="1334BB53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A9F0D" w14:textId="22833C03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6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Balkenohl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M</w:t>
            </w:r>
            <w:r w:rsidR="008C6637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="004B0E43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(2022)</w:t>
            </w:r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On the femal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gonocoxite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of Asian, Arabian, and African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Clivin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with realignment of th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Thliboclivin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-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Physoclivin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-, and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Eoclivin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-species groups, and notes on the higher systematics of the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Clivin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Rafinesque, 1815 (Coleoptera,</w:t>
            </w:r>
            <w:r w:rsidR="008C6637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="008C6637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Carabidae</w:t>
            </w:r>
            <w:proofErr w:type="spellEnd"/>
            <w:r w:rsidR="008C6637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</w:t>
            </w:r>
            <w:proofErr w:type="spellStart"/>
            <w:r w:rsidR="008C6637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="008C6637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190:</w:t>
            </w:r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99</w:t>
            </w:r>
            <w:r w:rsidR="00666D35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126.</w:t>
            </w:r>
          </w:p>
        </w:tc>
      </w:tr>
      <w:tr w:rsidR="009B0049" w:rsidRPr="009B0049" w14:paraId="352B04F5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30D88" w14:textId="73747419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. Ballantyne L, Kawashima I, Jusoh WF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Suzuki H (2022) A new genus for two species of Japanese fireflies having aquatic larvae (Coleoptera, Lampyridae) and a definition of </w:t>
            </w:r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uciola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s. str. European Journal of Taxonomy 855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4.</w:t>
            </w:r>
          </w:p>
        </w:tc>
      </w:tr>
      <w:tr w:rsidR="009B0049" w:rsidRPr="009B0049" w14:paraId="503812F5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9E9B8" w14:textId="27210103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8. Barr CB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hepard WD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review of th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ara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of Australia with description of seven new species and the new genus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ustrala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yrrho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lm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Key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073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17. </w:t>
            </w:r>
          </w:p>
        </w:tc>
      </w:tr>
      <w:tr w:rsidR="009B0049" w:rsidRPr="009B0049" w14:paraId="2626AA6B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C160D" w14:textId="52B6893A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9. Bartlett JS, Lambkin CL (2022</w:t>
            </w:r>
            <w:r w:rsidR="00225D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ustralian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Opilon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ler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ler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part I: A revised taxonomy for Australian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Opilo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Latreille including descriptions of new genera and species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220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81.</w:t>
            </w:r>
          </w:p>
        </w:tc>
      </w:tr>
      <w:tr w:rsidR="009B0049" w:rsidRPr="00A614A6" w14:paraId="134674D8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49F77" w14:textId="5484E6E1" w:rsidR="009B0049" w:rsidRPr="004B0E43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lastRenderedPageBreak/>
              <w:t>10. Basílio DS, Vaz-D</w:t>
            </w:r>
            <w:r w:rsidR="00A6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>e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 xml:space="preserve">-Mello FZ, Almeida LM (2022) 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 xml:space="preserve">A new genus and species of Neotropical Hybosorinae Erichson, 1847 (Coleoptera: Hybosoridae).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 xml:space="preserve">Anais da Academia Brasileira de Ciências 94 suppl 3 e20201846. </w:t>
            </w:r>
          </w:p>
        </w:tc>
      </w:tr>
      <w:tr w:rsidR="009B0049" w:rsidRPr="009B0049" w14:paraId="5FF6B4F6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D496E" w14:textId="14DBB1F3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. B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lokobylskij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SA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,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Zaldívar-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iverón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A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Reclassification of the doryctine tribe Rhaconotini (Hymenoptera, Braconidae). 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uropean Journal of Taxonomy 741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1</w:t>
            </w:r>
            <w:r w:rsidR="00666D35"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8.</w:t>
            </w:r>
          </w:p>
        </w:tc>
      </w:tr>
      <w:tr w:rsidR="009B0049" w:rsidRPr="009B0049" w14:paraId="253BCE0C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91D75" w14:textId="0F209EE9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2. Benda D, Pohl H, Nakase Y, Beutel R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traka J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2</w:t>
            </w:r>
            <w:proofErr w:type="gramStart"/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 A</w:t>
            </w:r>
            <w:proofErr w:type="gram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eric classification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Xen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trepsipte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based on the morphology of the female cephalothorax and mal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ephalothec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with a preliminary checklist of species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Key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093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34.</w:t>
            </w:r>
          </w:p>
        </w:tc>
      </w:tr>
      <w:tr w:rsidR="009B0049" w:rsidRPr="009B0049" w14:paraId="2FBC91B8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C7336" w14:textId="232F567A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13. </w:t>
            </w:r>
            <w:proofErr w:type="spellStart"/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ezark</w:t>
            </w:r>
            <w:proofErr w:type="spellEnd"/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LG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Santos-Silva A </w:t>
            </w:r>
            <w:r w:rsidR="004B0E43"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2022)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Description of a new genus and three new specie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hopalophor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erambyc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erambyc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 from Ecuador. The Pan-Pacific Entomologist 97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226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39.</w:t>
            </w:r>
          </w:p>
        </w:tc>
      </w:tr>
      <w:tr w:rsidR="009B0049" w:rsidRPr="009B0049" w14:paraId="5946FF44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F1509" w14:textId="2F8368CF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4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ilton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DT, Shepard WD (2022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hithrops</w:t>
            </w:r>
            <w:proofErr w:type="spellEnd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capensis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. et sp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ov.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a new aquatic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ryopid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beetle from the Western Cape of South Africa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ryopo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ryop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195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39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53.</w:t>
            </w:r>
          </w:p>
        </w:tc>
      </w:tr>
      <w:tr w:rsidR="009B0049" w:rsidRPr="009B0049" w14:paraId="245EE3C1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BBD6E" w14:textId="27E8B723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15. </w:t>
            </w:r>
            <w:proofErr w:type="spellStart"/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ocakova</w:t>
            </w:r>
            <w:proofErr w:type="spellEnd"/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M, </w:t>
            </w:r>
            <w:proofErr w:type="spellStart"/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ampello</w:t>
            </w:r>
            <w:proofErr w:type="spellEnd"/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Gonçalves L, Da Silveira LFL (2022</w:t>
            </w:r>
            <w:r w:rsidR="008C6637"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Phylogeny of the new subfamily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ladod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: neotenic fireflies from the Neotropics (Coleoptera: Lampyridae). </w:t>
            </w:r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Zoological Journal of the Linnean Society 195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1181</w:t>
            </w:r>
            <w:r w:rsidR="00666D35"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99.</w:t>
            </w:r>
          </w:p>
        </w:tc>
      </w:tr>
      <w:tr w:rsidR="009B0049" w:rsidRPr="009B0049" w14:paraId="212FA24E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41ED4" w14:textId="1704A15B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6. Boudinot BE, Borowiec ML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reb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MM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2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Phylogeny, evolution, and classification of the ant genus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asi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the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asi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nd the subfamily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Formic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ymenoptera: Formicidae). Systematic Entomology 47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13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51.</w:t>
            </w:r>
          </w:p>
        </w:tc>
      </w:tr>
      <w:tr w:rsidR="009B0049" w:rsidRPr="009B0049" w14:paraId="29B71ADB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24468" w14:textId="2C152A31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7. Brunke AJ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New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elictual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era in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yrtoquedi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nd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Indoquedi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: Staphylin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taphylin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Key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076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09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24. </w:t>
            </w:r>
          </w:p>
        </w:tc>
      </w:tr>
      <w:tr w:rsidR="009B0049" w:rsidRPr="009B0049" w14:paraId="145E8282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BF8E5" w14:textId="4B6CF7E2" w:rsid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8. Camacho GP, Franco W, Branstetter MG, Pie MR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Longino JT, Schultz TR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Feitosa RM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2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UC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hylogenomic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resolves major relationships among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ctaheteromorph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nts (Hymenoptera: Formic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ctatomm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eteroponer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: a new classification for the subfamilies and the description of a new genus. Insect Systematics and Diversity 6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20</w:t>
            </w:r>
          </w:p>
          <w:p w14:paraId="708E0B90" w14:textId="116D3875" w:rsidR="004B0E43" w:rsidRPr="009B0049" w:rsidRDefault="004B0E43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9B0049" w:rsidRPr="009B0049" w14:paraId="020AEE57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17DFC" w14:textId="2FEA6820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>19. Camargo A, Vieira R,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 xml:space="preserve">Fisher E (2022).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 unique robber fly species and genu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sil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from Argentina (Diptera: Asilidae). Austral Entomology 61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407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19.</w:t>
            </w:r>
          </w:p>
        </w:tc>
      </w:tr>
      <w:tr w:rsidR="009B0049" w:rsidRPr="009B0049" w14:paraId="00C5E0B5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61F26" w14:textId="160E7E97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0. Castro</w:t>
            </w:r>
            <w:r w:rsidRPr="004B0E43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‐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uertas V, Forero D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Grazia J </w:t>
            </w:r>
            <w:r w:rsidR="004B0E43"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2021)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volution of wing polymorphism and genital asymmetry in the thread</w:t>
            </w:r>
            <w:r w:rsidRPr="009B0049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‐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legged bugs of the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etapter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Stål (Hemi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eduvi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mes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 based on morphological characters. Systematic Entomology 46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28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3.</w:t>
            </w:r>
          </w:p>
        </w:tc>
      </w:tr>
      <w:tr w:rsidR="009B0049" w:rsidRPr="009B0049" w14:paraId="348DA53F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A3986" w14:textId="2769BAF8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1. Chamorro M L, Presnall TM (2022</w:t>
            </w:r>
            <w:r w:rsidR="008C6637"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andersonia</w:t>
            </w:r>
            <w:proofErr w:type="spellEnd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Chamorro, a new genus with two new species of North American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ryptorhynch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Coleoptera: Curculionidae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5222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59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99.</w:t>
            </w:r>
          </w:p>
        </w:tc>
      </w:tr>
      <w:tr w:rsidR="009B0049" w:rsidRPr="009B0049" w14:paraId="2E097100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91F7B" w14:textId="4930C23A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22. Chen J, Li Z, Jiang L, Qiao G (2021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Glyphochaitophor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a new genu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haitophor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emi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phid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haitophor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from China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4975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8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91.</w:t>
            </w:r>
          </w:p>
        </w:tc>
      </w:tr>
      <w:tr w:rsidR="009B0049" w:rsidRPr="009B0049" w14:paraId="40F099CA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0D322" w14:textId="639CC67D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23. Chen X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Freidberg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, Islam MS</w:t>
            </w:r>
            <w:r w:rsidR="00D568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Zhu C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Phylogeny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dram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Di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ephrit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based on integrative evidence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logic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cripta 50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7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83.</w:t>
            </w:r>
          </w:p>
        </w:tc>
      </w:tr>
      <w:tr w:rsidR="009B0049" w:rsidRPr="009B0049" w14:paraId="26985079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8BD70" w14:textId="487A9C0C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24. Colombo WD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ribull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CM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Waichert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C, Azevedo CO (2022) Integrative taxonomy solves taxonomic impasses: a case study from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pyr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ymeno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ethyl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 Systematic Entomology 47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04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29.</w:t>
            </w:r>
          </w:p>
        </w:tc>
      </w:tr>
      <w:tr w:rsidR="009B0049" w:rsidRPr="009B0049" w14:paraId="7E0AD1A6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4032E" w14:textId="3370E90C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25. Costa LO, Duarte PR, Iannuzzi L</w:t>
            </w:r>
            <w:r w:rsidR="00D568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rossi PC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2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axonomic revision and notes on natural history of the enigmatic beetle genus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Gibborycte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ndröd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elolonth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ynast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 Journal of Natural History 56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9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225.</w:t>
            </w:r>
          </w:p>
        </w:tc>
      </w:tr>
      <w:tr w:rsidR="009B0049" w:rsidRPr="009B0049" w14:paraId="7AE4CF6A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9DAA0" w14:textId="00809641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26. Cumming RT, Bank </w:t>
            </w:r>
            <w:r w:rsidR="00D568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resseel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J, Constant J, L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irant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, Dong Z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onet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</w:t>
            </w:r>
            <w:r w:rsidR="00D568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radler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ryptophyllium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the hidden leaf insects–descriptions of a new leaf insect genus and thirteen species from the former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elebicum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pecies group (Phasmatode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hylli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Key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018</w:t>
            </w:r>
            <w:r w:rsidR="006A2B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79.</w:t>
            </w:r>
          </w:p>
        </w:tc>
      </w:tr>
      <w:tr w:rsidR="009B0049" w:rsidRPr="009B0049" w14:paraId="17198432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6048E" w14:textId="39E7BF4B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27. Cumming RT</w:t>
            </w:r>
            <w:r w:rsidR="00D568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L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irant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2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hree new genera and one new species of leaf insect from Melanesia (Phasmatode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hylli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Keys</w:t>
            </w:r>
            <w:proofErr w:type="spellEnd"/>
            <w:r w:rsidR="006A2B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110: 15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200. </w:t>
            </w:r>
          </w:p>
        </w:tc>
      </w:tr>
      <w:tr w:rsidR="009B0049" w:rsidRPr="009B0049" w14:paraId="664C359A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12604" w14:textId="6B32D2CE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28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Ćurčić</w:t>
            </w:r>
            <w:proofErr w:type="spellEnd"/>
            <w:r w:rsidR="00D568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S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avićević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D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Vesović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N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Vrbic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M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Kuraic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M, Marković Đ, Petković M, Lazović V, Pantelić D</w:t>
            </w:r>
            <w:r w:rsidR="00D568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Bosco F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On the diversity of subterranean beetles of th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inaride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new leiodid taxa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eiod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 from Serbia. European Journal of Taxonomy 782</w:t>
            </w:r>
            <w:r w:rsidR="006A2B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81.</w:t>
            </w:r>
          </w:p>
        </w:tc>
      </w:tr>
      <w:tr w:rsidR="009B0049" w:rsidRPr="009B0049" w14:paraId="6EF4A8D1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14019" w14:textId="0C95DFC9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29. David KJ, Hancock D, Gracy RG, Sachin K (2022) A new genus of fruit fly in subfamily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ac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Di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ephrit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from India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195</w:t>
            </w:r>
            <w:r w:rsidR="006A2B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8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97.</w:t>
            </w:r>
          </w:p>
        </w:tc>
      </w:tr>
      <w:tr w:rsidR="009B0049" w:rsidRPr="009B0049" w14:paraId="1FB78C5E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D3A6F" w14:textId="787465A4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0. David KJ, Hancock DL, Han HY, Gracy GR, Sachin K</w:t>
            </w:r>
            <w:r w:rsidR="00D568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wathi RS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new genus in the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cidoxanth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Di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ephrit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rypet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 from India, with a discussion of its phylogenetic relationships. Journal of Asia-Pacific Entomology 24</w:t>
            </w:r>
            <w:r w:rsidR="006A2B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194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201.</w:t>
            </w:r>
          </w:p>
        </w:tc>
      </w:tr>
      <w:tr w:rsidR="009B0049" w:rsidRPr="009B0049" w14:paraId="4DA44079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0B608" w14:textId="468BB390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1. Davidian GE (2022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new genus and new species of the weevils (Coleoptera, Curculion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ntim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from the Sino-Tibetan Mountains with a key to Asian genera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losyr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 Entomological Review 102</w:t>
            </w:r>
            <w:r w:rsidR="006A2B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697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17.</w:t>
            </w:r>
          </w:p>
        </w:tc>
      </w:tr>
      <w:tr w:rsidR="009B0049" w:rsidRPr="009B0049" w14:paraId="0A8E1422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A4D8E" w14:textId="118881D4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32. Davidian GE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new weevil genus closely related to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actylotin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Korotyaev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1996 (Coleoptera, Curculion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ntim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 with new species from the Sino-Tibetan Mountains. Entomological Review 101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992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003.</w:t>
            </w:r>
          </w:p>
        </w:tc>
      </w:tr>
      <w:tr w:rsidR="009B0049" w:rsidRPr="009B0049" w14:paraId="322206A4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72423" w14:textId="7E2DB0F7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33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ellapé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</w:t>
            </w:r>
            <w:r w:rsidR="00D568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Fuentes D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Jocezi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a new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arpocor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us from the Neotropics (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eteropte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Pentatom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entatom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4958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03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09.</w:t>
            </w:r>
          </w:p>
        </w:tc>
      </w:tr>
      <w:tr w:rsidR="009B0049" w:rsidRPr="009B0049" w14:paraId="7A5311B0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596B2" w14:textId="3B9FD7FC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34. Dietrich CH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New specie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ayaw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Fletcher and description of a related new Australian leafhopper genus (Hemiptera: Cicadell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eltocephalinae</w:t>
            </w:r>
            <w:proofErr w:type="spellEnd"/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aralimnini</w:t>
            </w:r>
            <w:proofErr w:type="spellEnd"/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</w:t>
            </w:r>
            <w:proofErr w:type="spellStart"/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4933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7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85.</w:t>
            </w:r>
          </w:p>
        </w:tc>
      </w:tr>
      <w:tr w:rsidR="009B0049" w:rsidRPr="009B0049" w14:paraId="5CFE2010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A83C6" w14:textId="5C380954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5. Engel MS, Nguyen LTP, Tran NT, Truong TA</w:t>
            </w:r>
            <w:r w:rsidR="00D568A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Motta AFH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2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9B0049">
              <w:rPr>
                <w:rFonts w:ascii="Tahoma" w:eastAsia="Times New Roman" w:hAnsi="Tahoma" w:cs="Tahoma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﻿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A new genus of minute stingless bees from Southeast Asia (Hymenoptera, Apidae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Key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089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3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2.</w:t>
            </w:r>
          </w:p>
        </w:tc>
      </w:tr>
      <w:tr w:rsidR="009B0049" w:rsidRPr="009B0049" w14:paraId="38ABC7BD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0FD8D" w14:textId="02F224DC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6. Esteves FA</w:t>
            </w:r>
            <w:r w:rsidR="004776D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Fisher BL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orrieopone</w:t>
            </w:r>
            <w:proofErr w:type="spellEnd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ourague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ov.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sp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ov.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a new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oner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from French Guiana (Hymenoptera, Formicidae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Key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074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83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73.</w:t>
            </w:r>
          </w:p>
        </w:tc>
      </w:tr>
      <w:tr w:rsidR="009B0049" w:rsidRPr="009B0049" w14:paraId="602212C4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A7C5F" w14:textId="4ED39E8E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37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Flórez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-V C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2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new genus and a new species of treehopper (Hemi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embrac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from the páramo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atamá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in Colombia. 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195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43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54.</w:t>
            </w:r>
          </w:p>
        </w:tc>
      </w:tr>
      <w:tr w:rsidR="009B0049" w:rsidRPr="009B0049" w14:paraId="4DEDEE48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6C345" w14:textId="12144BD1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38. Gaimari </w:t>
            </w:r>
            <w:r w:rsidR="004776D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</w:t>
            </w:r>
            <w:r w:rsidR="004776D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Havill NP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new genu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hamaemyi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Di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auxanio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predaceous on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delg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emiptera), with a key to chamaemyiid species associated with Pinaceae-feeding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ternorrhynch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067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9.</w:t>
            </w:r>
          </w:p>
        </w:tc>
      </w:tr>
      <w:tr w:rsidR="009B0049" w:rsidRPr="009B0049" w14:paraId="5D95936C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B0D2F" w14:textId="16FD5992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9. García K, Botero JP</w:t>
            </w:r>
            <w:r w:rsidR="00B94F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Santos-Silva A </w:t>
            </w:r>
            <w:r w:rsidR="004B0E43"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2021)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 new genu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chryson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and new records in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erambyc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Coleo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hrysomelo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 from Colombia. 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uropean Journal of Taxonomy </w:t>
            </w:r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35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89</w:t>
            </w:r>
            <w:r w:rsidR="00666D35"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9.</w:t>
            </w:r>
          </w:p>
        </w:tc>
      </w:tr>
      <w:tr w:rsidR="009B0049" w:rsidRPr="009B0049" w14:paraId="5AF762E8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57DC9" w14:textId="1B4498B3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40. Giachino PM, Eberhard</w:t>
            </w:r>
            <w:r w:rsidR="0064728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erina G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rich fauna of subterranean short-range endemic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nill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arab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rech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from semi-arid regions of Western Australia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Key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044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269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37.</w:t>
            </w:r>
          </w:p>
        </w:tc>
      </w:tr>
      <w:tr w:rsidR="009B0049" w:rsidRPr="009B0049" w14:paraId="3C4D9914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A44C8" w14:textId="295913FE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41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Gilasian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E, Ziegler J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óthová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</w:t>
            </w:r>
            <w:r w:rsidR="0064728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archam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-Araghi M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new genus and species of tachinid flies from Iran (Di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achin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Goni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 European Journal of Taxonomy 746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62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85.</w:t>
            </w:r>
          </w:p>
        </w:tc>
      </w:tr>
      <w:tr w:rsidR="009B0049" w:rsidRPr="009B0049" w14:paraId="12F67E7A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667BD" w14:textId="0DBA9420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42. Gimmel ML</w:t>
            </w:r>
            <w:r w:rsidR="0064728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eschen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RA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2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Revision of the genera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icrot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ryptophag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ryptophag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Acta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ntomologic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Musei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ationali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rag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62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6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09.</w:t>
            </w:r>
          </w:p>
        </w:tc>
      </w:tr>
      <w:tr w:rsidR="009B0049" w:rsidRPr="009B0049" w14:paraId="6FECD8E4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EC65F" w14:textId="7D0324E8" w:rsidR="009B0049" w:rsidRPr="00DE3EC2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E3EC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en-CA"/>
                <w14:ligatures w14:val="none"/>
              </w:rPr>
              <w:t>43. Girón JC</w:t>
            </w:r>
            <w:r w:rsidR="0064728B" w:rsidRPr="00DE3EC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DE3EC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hort AEZ </w:t>
            </w:r>
            <w:r w:rsidR="004B0E43" w:rsidRPr="00DE3EC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DE3EC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he </w:t>
            </w:r>
            <w:proofErr w:type="spellStart"/>
            <w:r w:rsidRPr="00DE3EC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en-CA"/>
                <w14:ligatures w14:val="none"/>
              </w:rPr>
              <w:t>Acidocerinae</w:t>
            </w:r>
            <w:proofErr w:type="spellEnd"/>
            <w:r w:rsidRPr="00DE3EC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, Hydrophilidae): taxonomy, classification, and catalog of species. </w:t>
            </w:r>
            <w:proofErr w:type="spellStart"/>
            <w:r w:rsidRPr="00DE3EC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en-CA"/>
                <w14:ligatures w14:val="none"/>
              </w:rPr>
              <w:t>ZooKeys</w:t>
            </w:r>
            <w:proofErr w:type="spellEnd"/>
            <w:r w:rsidRPr="00DE3EC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045</w:t>
            </w:r>
            <w:r w:rsidR="00C17726" w:rsidRPr="00DE3EC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DE3EC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 w:rsidRPr="00DE3EC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DE3EC2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en-CA"/>
                <w14:ligatures w14:val="none"/>
              </w:rPr>
              <w:t>236.</w:t>
            </w:r>
          </w:p>
        </w:tc>
      </w:tr>
      <w:tr w:rsidR="009B0049" w:rsidRPr="009B0049" w14:paraId="5CC1811A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98D60" w14:textId="7CABC54C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44. Gonçalves RB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revised genus-level classification for the Neotropical groups of th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leptoparasitic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bee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phecod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chenck (Hymenoptera, Apidae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alict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 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evist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Brasileira d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ntomologi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65: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0.</w:t>
            </w:r>
          </w:p>
        </w:tc>
      </w:tr>
      <w:tr w:rsidR="009B0049" w:rsidRPr="009B0049" w14:paraId="5DFCD3CF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2AB93" w14:textId="220BAB3B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45. Haran J, Benoit L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rocheş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Ş</w:t>
            </w:r>
            <w:r w:rsidR="0064728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Kergoat GJ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2022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benacobi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Haran, a new southern African genus of flower weevils (Coleoptera: Curculioninae: Derelomini) associated with dicotyledonous plants. 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uropean Journal of Taxonomy </w:t>
            </w:r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18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1</w:t>
            </w:r>
            <w:r w:rsidR="00666D35"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4.</w:t>
            </w:r>
          </w:p>
        </w:tc>
      </w:tr>
      <w:tr w:rsidR="009B0049" w:rsidRPr="009B0049" w14:paraId="5DCE3A64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688E3" w14:textId="648A81FA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46. He Z, Zhang T, Ma L (2021) Crickets of subfamily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emobi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aussure, 1877 (Orth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Gryllo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;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rigonidi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from China with descriptions of new genera and new species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011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0.</w:t>
            </w:r>
          </w:p>
        </w:tc>
      </w:tr>
      <w:tr w:rsidR="009B0049" w:rsidRPr="009B0049" w14:paraId="43279180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2E492" w14:textId="56BEC3DB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47. Herrera-Florez AF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orothee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a new genu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rypt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ymenoptera: Ichneumonidae) from Peru. </w:t>
            </w:r>
            <w:proofErr w:type="spellStart"/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5005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87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595. </w:t>
            </w:r>
          </w:p>
        </w:tc>
      </w:tr>
      <w:tr w:rsidR="009B0049" w:rsidRPr="009B0049" w14:paraId="56DF52B5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5BAE2" w14:textId="32A0CDCE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48. Hlaváč P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revision of the New Zealand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yr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, Staphylinidae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selaph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, with the description of two new genera and five new species. New Zealand Entomologist </w:t>
            </w:r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44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38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58. </w:t>
            </w:r>
          </w:p>
        </w:tc>
      </w:tr>
      <w:tr w:rsidR="009B0049" w:rsidRPr="009B0049" w14:paraId="2AB9ED4E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4C517" w14:textId="73E1A5C1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49. Hossain MS, Kwon JH, Suh S </w:t>
            </w:r>
            <w:r w:rsidR="0064728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J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Kwon Y J (2021) A remarkabl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icroleafhopper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us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Koreoneu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ov.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nd newly recorded genus of the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ikraneur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from Korea (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omopte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Cicadell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yphlocyb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4951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353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60.</w:t>
            </w:r>
          </w:p>
        </w:tc>
      </w:tr>
      <w:tr w:rsidR="009B0049" w:rsidRPr="009B0049" w14:paraId="398211A0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19D08" w14:textId="52A8152F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0. Hsiao Y</w:t>
            </w:r>
            <w:r w:rsid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Pollock DA (2022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Morphology-based phylogeny of oval palm and flower beetles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ycter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uryp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, with descriptions of new genera and species from Australia. Zoological Journal of the Linnean Society 196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677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03.</w:t>
            </w:r>
          </w:p>
        </w:tc>
      </w:tr>
      <w:tr w:rsidR="009B0049" w:rsidRPr="009B0049" w14:paraId="4A65E2DA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AF92C" w14:textId="739326D0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51. Huang XD, Chen XS, Yang L, Long JK (2022) </w:t>
            </w:r>
            <w:proofErr w:type="spellStart"/>
            <w:r w:rsidRPr="00283B0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Gigasanali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a new genus of the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chil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with the description of a new species from China (Hemi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Fulgoromorph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chil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 European Journal of Taxonomy 852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8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97.</w:t>
            </w:r>
          </w:p>
        </w:tc>
      </w:tr>
      <w:tr w:rsidR="009B0049" w:rsidRPr="009B0049" w14:paraId="7D19A355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CA52E" w14:textId="5A0B2A73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52. Hugel S, Warren BH</w:t>
            </w:r>
            <w:r w:rsidR="00283B02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Desutter-Grandcolas L </w:t>
            </w:r>
            <w:r w:rsidR="004B0E43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h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Phalangops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crickets (Ortho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Gryllo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) of the Seychelles Archipelago: Taxonomy of an ecological radiation. 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C17726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 5047</w:t>
            </w:r>
            <w:r w:rsidR="00C17726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="00C17726" w:rsidRPr="00C17726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C17726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201</w:t>
            </w:r>
            <w:r w:rsidR="00666D35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222222"/>
                <w:kern w:val="0"/>
                <w:sz w:val="22"/>
                <w:szCs w:val="22"/>
                <w:lang w:val="en-US" w:eastAsia="en-CA"/>
                <w14:ligatures w14:val="none"/>
              </w:rPr>
              <w:t>246.</w:t>
            </w:r>
          </w:p>
        </w:tc>
      </w:tr>
      <w:tr w:rsidR="009B0049" w:rsidRPr="009B0049" w14:paraId="09F80F7B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BFAF9" w14:textId="44329400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3. Huo QB</w:t>
            </w:r>
            <w:r w:rsid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Du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Y-Z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new genu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Isoperl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lecopte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erlod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 from Tibet.  </w:t>
            </w:r>
            <w:proofErr w:type="spellStart"/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4996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343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52.</w:t>
            </w:r>
          </w:p>
        </w:tc>
      </w:tr>
      <w:tr w:rsidR="009B0049" w:rsidRPr="009B0049" w14:paraId="3DEBA48E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6A02D" w14:textId="5050B3B6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54. Huo KK, Zhao L, </w:t>
            </w:r>
            <w:proofErr w:type="spellStart"/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engual</w:t>
            </w:r>
            <w:proofErr w:type="spellEnd"/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X, Li G, Liu X, Zhao LJ</w:t>
            </w:r>
            <w:r w:rsidR="00283B02"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</w:t>
            </w:r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Chen ZN (2022)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iem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Huo &amp; Zhao gen. nov., a new flower fly genus (Diptera, Syrphidae) from China. </w:t>
            </w:r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uropean Journal of Taxonomy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52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98</w:t>
            </w:r>
            <w:r w:rsidR="00666D35"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6.</w:t>
            </w:r>
          </w:p>
        </w:tc>
      </w:tr>
      <w:tr w:rsidR="009B0049" w:rsidRPr="009B0049" w14:paraId="7AA33B34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4BCFF" w14:textId="75CD6944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55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Jałoszyńsk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P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Ślipińsk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(2022) Revision of the family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urmidi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occinello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109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02.</w:t>
            </w:r>
          </w:p>
        </w:tc>
      </w:tr>
      <w:tr w:rsidR="009B0049" w:rsidRPr="009B0049" w14:paraId="5A44935B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33F69" w14:textId="5E44EE84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56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Jałoszyńsk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P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inonichn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. n. for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cydmoraphes</w:t>
            </w:r>
            <w:proofErr w:type="spellEnd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yunnanensi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Jałoszyńsk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and description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inonichnus</w:t>
            </w:r>
            <w:proofErr w:type="spellEnd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eiodicornut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p. </w:t>
            </w:r>
            <w:proofErr w:type="gram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.(</w:t>
            </w:r>
            <w:proofErr w:type="gram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Coleoptera, Staphylinidae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cydmaen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4938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487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496.</w:t>
            </w:r>
          </w:p>
        </w:tc>
      </w:tr>
      <w:tr w:rsidR="009B0049" w:rsidRPr="009B0049" w14:paraId="13BF3040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5FFB3" w14:textId="2C6D171B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7. Jennings JT, Macdonald JA, Schiff NM</w:t>
            </w:r>
            <w:r w:rsid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Parslow BA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Revision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Xiphydri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ymen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Xiphydri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 of Australia.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ustral Entomology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</w:t>
            </w:r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60</w:t>
            </w:r>
            <w:r w:rsidR="00C17726"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63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658.</w:t>
            </w:r>
          </w:p>
        </w:tc>
      </w:tr>
      <w:tr w:rsidR="009B0049" w:rsidRPr="009B0049" w14:paraId="39909A52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ABFE6" w14:textId="2BA4F6CE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8. Jordal BH (2021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Molecular and morphological revision of Afrotropical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ypobor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: Curculion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colyt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 revealed novel bark beetle taxa with narrow geographical distributions. European Journal of Entomology 118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90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10. </w:t>
            </w:r>
          </w:p>
        </w:tc>
      </w:tr>
      <w:tr w:rsidR="009B0049" w:rsidRPr="009B0049" w14:paraId="0643CF3A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D055E" w14:textId="71E864DC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59. Jordal BH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phylogenetic and taxonomic assessment of Afrotropical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icracid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colyt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reveals a strong diversifying role for Madagascar. Organisms Diversity 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nd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gram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volution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21</w:t>
            </w:r>
            <w:proofErr w:type="gramEnd"/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24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278.</w:t>
            </w:r>
          </w:p>
        </w:tc>
      </w:tr>
      <w:tr w:rsidR="009B0049" w:rsidRPr="009B0049" w14:paraId="0C8A539E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1A315" w14:textId="0F44437D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9B0049" w:rsidRPr="009B0049" w14:paraId="4516D090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698F6" w14:textId="537E3302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61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Kirejtshuk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G,</w:t>
            </w:r>
            <w:r w:rsid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Kovalev A V (2022) Monograph on th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illae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itidul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from the Australian Region with comments on the taxonomy of the subfamily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103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33.</w:t>
            </w:r>
          </w:p>
        </w:tc>
      </w:tr>
      <w:tr w:rsidR="009B0049" w:rsidRPr="009B0049" w14:paraId="567C5134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BEAD3" w14:textId="410C0F28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62. Kluge N J, Vasanth M, Balasubramanian C, Sivaramakrishnan KG (2022)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Review of th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Kimminsula</w:t>
            </w:r>
            <w:proofErr w:type="spellEnd"/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complex (Ephemero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eptophlebi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). </w:t>
            </w:r>
            <w:proofErr w:type="spellStart"/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Zootaxa</w:t>
            </w:r>
            <w:proofErr w:type="spellEnd"/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5212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1</w:t>
            </w:r>
            <w:r w:rsidR="00666D35"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40.</w:t>
            </w:r>
          </w:p>
        </w:tc>
      </w:tr>
      <w:tr w:rsidR="009B0049" w:rsidRPr="009B0049" w14:paraId="2473D60D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42CB3" w14:textId="03166485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63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Kolencik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ych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O</w:t>
            </w:r>
            <w:r w:rsid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llen JM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nother puzzle piece in the systematics of the chewing louse genus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yrs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with a description of a new genus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pomyrs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 European Journal of Taxonomy </w:t>
            </w:r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48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36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0.</w:t>
            </w:r>
          </w:p>
        </w:tc>
      </w:tr>
      <w:tr w:rsidR="009B0049" w:rsidRPr="009B0049" w14:paraId="6BD334FD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7707D" w14:textId="59F8A11A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64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Krivokhatsky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V, Dobosz R, Ábrahám L (2022) The new antlion genus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ominikon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ov.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with the description of a new species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ominikon</w:t>
            </w:r>
            <w:proofErr w:type="spellEnd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spoeck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p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ov.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europte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yrmeleont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196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94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14.</w:t>
            </w:r>
          </w:p>
        </w:tc>
      </w:tr>
      <w:tr w:rsidR="009B0049" w:rsidRPr="009B0049" w14:paraId="69E669EC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4B5FD" w14:textId="4DC1F7E0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65. Lee GE, Han T, Park H, Qi M</w:t>
            </w:r>
            <w:r w:rsid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Li H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phylogeny of the subfamily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hiotrich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Lepid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Gelechi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 with a revision of the generic classification based on molecular and morphological analyses. Systematic Entomology </w:t>
            </w:r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46</w:t>
            </w:r>
            <w:r w:rsidR="00C17726"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357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79.</w:t>
            </w:r>
          </w:p>
        </w:tc>
      </w:tr>
      <w:tr w:rsidR="009B0049" w:rsidRPr="009B0049" w14:paraId="409C72C4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A79B8" w14:textId="47C76BDB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66. Lee YJ (2022) A new genus and species of the sub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eptopsaltriin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emiptera: Cicad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eptopsaltri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 from Sabah, Malaysia. Journal of Asia-Pacific Biodiversity 15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459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462.</w:t>
            </w:r>
          </w:p>
        </w:tc>
      </w:tr>
      <w:tr w:rsidR="009B0049" w:rsidRPr="009B0049" w14:paraId="0802C15A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BAAC2" w14:textId="6580BB9B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67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egalov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A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new genus of the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hinocart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hynchit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 from the Solomon Islands. </w:t>
            </w:r>
            <w:proofErr w:type="spellStart"/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cologica</w:t>
            </w:r>
            <w:proofErr w:type="spellEnd"/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ontenegrina</w:t>
            </w:r>
            <w:proofErr w:type="spellEnd"/>
            <w:r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49</w:t>
            </w:r>
            <w:r w:rsidR="00C17726" w:rsidRP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4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8.</w:t>
            </w:r>
          </w:p>
        </w:tc>
      </w:tr>
      <w:tr w:rsidR="009B0049" w:rsidRPr="009B0049" w14:paraId="27ED47B4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04A3F" w14:textId="24F43FE0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68. Li T, Sun SP, Sheng ML (2022) A new genus and species of Ctenopelmatinae (Hymenoptera, Ichneumonidae) from China. </w:t>
            </w:r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Journal of Hymenoptera Research 92</w:t>
            </w:r>
            <w:r w:rsidR="00C177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199</w:t>
            </w:r>
            <w:r w:rsidR="00666D35"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10.</w:t>
            </w:r>
          </w:p>
        </w:tc>
      </w:tr>
      <w:tr w:rsidR="009B0049" w:rsidRPr="009B0049" w14:paraId="5CDFC56C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47EC2" w14:textId="55D9D108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69. Liu L</w:t>
            </w:r>
            <w:r w:rsid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Y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ittichay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W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2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he Oriental genera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Xyloperth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ostrich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ostrich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, with a new genus and species from Thailand, and a key to the genera.</w:t>
            </w:r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</w:t>
            </w:r>
            <w:r w:rsidRPr="00D161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uropean Journal of Taxonomy 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828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4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60.</w:t>
            </w:r>
          </w:p>
        </w:tc>
      </w:tr>
      <w:tr w:rsidR="009B0049" w:rsidRPr="009B0049" w14:paraId="5FAFD597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59E1F" w14:textId="63EAB818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0. Liu YJ, Xu JY</w:t>
            </w:r>
            <w:r w:rsid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He ZQ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Report of a new genus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ajialandrev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with a new species </w:t>
            </w:r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M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ingguo</w:t>
            </w:r>
            <w:proofErr w:type="spellEnd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from Western Yunnan, China (Orthoptera: Gryll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andrev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 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</w:t>
            </w:r>
            <w:r w:rsidRP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4985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37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41.</w:t>
            </w:r>
          </w:p>
        </w:tc>
      </w:tr>
      <w:tr w:rsidR="009B0049" w:rsidRPr="00A614A6" w14:paraId="188A00EC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1E2E2" w14:textId="4C4B6B23" w:rsidR="009B0049" w:rsidRPr="004B0E43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>71. López-Pérez S</w:t>
            </w:r>
            <w:r w:rsid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 xml:space="preserve"> Zaragoza-Caballero S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 xml:space="preserve"> 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>Two new genera of Telegeusidae (Coleoptera) from Mexico. 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 xml:space="preserve">Revista 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>M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 xml:space="preserve">exicana de 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>B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>iodiversidad </w:t>
            </w:r>
            <w:r w:rsidRPr="00D161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>92</w:t>
            </w:r>
            <w:r w:rsidR="00F02F4E" w:rsidRPr="00D161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 w:eastAsia="en-CA"/>
                <w14:ligatures w14:val="none"/>
              </w:rPr>
              <w:t xml:space="preserve">10. </w:t>
            </w:r>
          </w:p>
        </w:tc>
      </w:tr>
      <w:tr w:rsidR="009B0049" w:rsidRPr="009B0049" w14:paraId="48536949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22B4A" w14:textId="0BF5A582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72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ucaña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CC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undoksi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. </w:t>
            </w:r>
            <w:proofErr w:type="spellStart"/>
            <w:proofErr w:type="gram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ov.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</w:t>
            </w:r>
            <w:proofErr w:type="spellStart"/>
            <w:proofErr w:type="gram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ictyopte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latto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Blattidae), a new sexually dimorphic cockroach from the Philippines. Journal of Natural </w:t>
            </w:r>
            <w:r w:rsidRP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istory</w:t>
            </w:r>
            <w:r w:rsidR="00F02F4E" w:rsidRP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5</w:t>
            </w:r>
            <w:r w:rsidR="00F02F4E" w:rsidRP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009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020.</w:t>
            </w:r>
          </w:p>
        </w:tc>
      </w:tr>
      <w:tr w:rsidR="009B0049" w:rsidRPr="009B0049" w14:paraId="2D78D3AF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AE039" w14:textId="66D89096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3. Luo</w:t>
            </w:r>
            <w:r w:rsid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JY, Gong QB, Xie Q (2022) </w:t>
            </w:r>
            <w:r w:rsidRPr="009B0049">
              <w:rPr>
                <w:rFonts w:ascii="Tahoma" w:eastAsia="Times New Roman" w:hAnsi="Tahoma" w:cs="Tahoma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﻿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new genus and species of minute litter bugs family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chizopter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Reuter, 1891 from China (Hemi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eteropte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ipsocoromorph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Key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120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77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93.</w:t>
            </w:r>
          </w:p>
        </w:tc>
      </w:tr>
      <w:tr w:rsidR="009B0049" w:rsidRPr="009B0049" w14:paraId="16C5C8B6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DA669" w14:textId="137ADAC7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74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acgowan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I (2022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new genus within the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onchae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Di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onchae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based on two species from the Neotropics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182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59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66.</w:t>
            </w:r>
          </w:p>
        </w:tc>
      </w:tr>
      <w:tr w:rsidR="009B0049" w:rsidRPr="009B0049" w14:paraId="096B0989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1BB4B" w14:textId="03A58A7D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75. Machado RJP, Martins CC, </w:t>
            </w:r>
            <w:proofErr w:type="spellStart"/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spöck</w:t>
            </w:r>
            <w:proofErr w:type="spellEnd"/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H, De Miranda Tavares LG, </w:t>
            </w:r>
            <w:proofErr w:type="spellStart"/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spöck</w:t>
            </w:r>
            <w:proofErr w:type="spellEnd"/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U (2022)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The first cave associated genus of Berothidae (Insecta: Neuroptera), and a new interpretation of the subfamily Cyrenoberothinae. </w:t>
            </w:r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Zoological Journal of the Linnean Society 195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1422</w:t>
            </w:r>
            <w:r w:rsidR="00666D35"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444.</w:t>
            </w:r>
          </w:p>
        </w:tc>
      </w:tr>
      <w:tr w:rsidR="009B0049" w:rsidRPr="009B0049" w14:paraId="076B991F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985B6" w14:textId="377D1DAF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76. Macià R, </w:t>
            </w:r>
            <w:proofErr w:type="spellStart"/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Ylla</w:t>
            </w:r>
            <w:proofErr w:type="spellEnd"/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J, Gastón J, Huertas M, Bau J (2022</w:t>
            </w:r>
            <w:r w:rsidR="008C6637"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The species of </w:t>
            </w:r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ilema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gram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übner,[</w:t>
            </w:r>
            <w:proofErr w:type="gram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1819] </w:t>
            </w:r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ensu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ato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present in Europe and North Africa (Lepid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reb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rcti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ithosi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). </w:t>
            </w:r>
            <w:proofErr w:type="spellStart"/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Zootaxa</w:t>
            </w:r>
            <w:proofErr w:type="spellEnd"/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5191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1</w:t>
            </w:r>
            <w:r w:rsidR="00666D35"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7.</w:t>
            </w:r>
          </w:p>
        </w:tc>
      </w:tr>
      <w:tr w:rsidR="009B0049" w:rsidRPr="009B0049" w14:paraId="6ECDD3A1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DF35B" w14:textId="7F935627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77. Meregalli M, Borovec R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ervell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P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antovito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oševsk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I, Ottati S</w:t>
            </w:r>
            <w:r w:rsidR="00283B0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akládal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O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h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ama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a new weevil tribe with six new genera from South Africa (Coleoptera: Curculion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ntim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 Zoological Journal of the Linnean Society </w:t>
            </w:r>
            <w:r w:rsidRP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93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9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23.</w:t>
            </w:r>
          </w:p>
        </w:tc>
      </w:tr>
      <w:tr w:rsidR="009B0049" w:rsidRPr="009B0049" w14:paraId="5B61077F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CC511" w14:textId="30B5A031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78. Miller DR, Stocks IC (2022) New genera and species of felt scales (Hemi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occomorph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riococc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, with descriptions of new species and immature instars of described species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221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213.</w:t>
            </w:r>
          </w:p>
        </w:tc>
      </w:tr>
      <w:tr w:rsidR="009B0049" w:rsidRPr="009B0049" w14:paraId="4FD372F6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989AD" w14:textId="6ECDDA6B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9. Moir ML (2022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Revision of th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acebug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eratocader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emi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ing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 Austral Entomology 61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277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01.</w:t>
            </w:r>
          </w:p>
        </w:tc>
      </w:tr>
      <w:tr w:rsidR="009B0049" w:rsidRPr="009B0049" w14:paraId="3299AA25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E1B49" w14:textId="7011C011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80. Mondragón-F SP, Morales I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Moreira FF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elmatometropsis</w:t>
            </w:r>
            <w:proofErr w:type="spellEnd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fredy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ov.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sp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ov.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 a new water strider from the Colombian Pacific region (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Insect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Hemiptera, Gerridae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Key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043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87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02.</w:t>
            </w:r>
          </w:p>
        </w:tc>
      </w:tr>
      <w:tr w:rsidR="009B0049" w:rsidRPr="009B0049" w14:paraId="2BEA697D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11333" w14:textId="2A786D40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81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amaki-Khameneh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R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Khaghanini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, Disney RH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Maleki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avasan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N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he scuttle flies (Diptera: Phoridae) of Iran with the description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ahabadphora</w:t>
            </w:r>
            <w:proofErr w:type="spellEnd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esthespho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s a new genus and species. P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O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 one, </w:t>
            </w:r>
            <w:r w:rsidRP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6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gram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.e</w:t>
            </w:r>
            <w:proofErr w:type="gram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0257899.</w:t>
            </w:r>
          </w:p>
        </w:tc>
      </w:tr>
      <w:tr w:rsidR="009B0049" w:rsidRPr="009B0049" w14:paraId="05F749AB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DB1B5" w14:textId="69040C7C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bookmarkStart w:id="0" w:name="_Hlk165205351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82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amaki-Khameneh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R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Khaghanini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S, Disney RH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Maleki-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avasan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N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Nine new species of scuttle flies, including one new genus (Diptera: Phoridae) from Iran.  Biologia 76: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89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12.</w:t>
            </w:r>
            <w:bookmarkEnd w:id="0"/>
          </w:p>
        </w:tc>
      </w:tr>
      <w:tr w:rsidR="009B0049" w:rsidRPr="009B0049" w14:paraId="60C827BC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1E196" w14:textId="29F5B970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3. Nascimento FEDL,</w:t>
            </w:r>
            <w:r w:rsidR="00375322" w:rsidRP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Santos-Silva A (2021)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The interesting and complex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xycole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Coleo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erambyc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): a new genus, new species, and taxonomic notes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5060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353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70.</w:t>
            </w:r>
          </w:p>
        </w:tc>
      </w:tr>
      <w:tr w:rsidR="009B0049" w:rsidRPr="009B0049" w14:paraId="6B6456A9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93507" w14:textId="3541F36F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84. Nieves-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ldrey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JL (2022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Description of </w:t>
            </w:r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Fumariphilus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Nieves-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ldrey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gen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ov.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a new genus of herb gall wasps, with a key to genera of the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ulacide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ymen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ynip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155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393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413.</w:t>
            </w:r>
          </w:p>
        </w:tc>
      </w:tr>
      <w:tr w:rsidR="009B0049" w:rsidRPr="009B0049" w14:paraId="343D93A5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D7AD3" w14:textId="7B7245E7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85. Pacheco TL, </w:t>
            </w:r>
            <w:proofErr w:type="spellStart"/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onné</w:t>
            </w:r>
            <w:proofErr w:type="spellEnd"/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ML, </w:t>
            </w:r>
            <w:r w:rsidR="00375322"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Vaz de Mello FZ, Ahrens</w:t>
            </w:r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D (202</w:t>
            </w:r>
            <w:r w:rsidR="00375322"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  <w:r w:rsidR="008C6637"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="00375322" w:rsidRP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Fi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rst non-feeding </w:t>
            </w:r>
            <w:proofErr w:type="spellStart"/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ericini</w:t>
            </w:r>
            <w:proofErr w:type="spellEnd"/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beetles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(Coleo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carabae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 new genus from Amazonia and phylogenetic position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.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Organisms Diversity and Evolution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="00375322" w:rsidRP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ttps://doi.org/10.1007/s13127-022-00555-x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.</w:t>
            </w:r>
          </w:p>
        </w:tc>
      </w:tr>
      <w:tr w:rsidR="009B0049" w:rsidRPr="009B0049" w14:paraId="3182C7D7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5F41D" w14:textId="435D01EB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86. Pal S, Kumar V, </w:t>
            </w:r>
            <w:proofErr w:type="spellStart"/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njaliya</w:t>
            </w:r>
            <w:proofErr w:type="spellEnd"/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RK, Tyagi K (2022</w:t>
            </w:r>
            <w:r w:rsidR="008C6637"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  <w:r w:rsidRP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 new genus and species of subfamily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endrothrip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Thysanoptera: Thripidae) from India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5175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383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88.</w:t>
            </w:r>
          </w:p>
        </w:tc>
      </w:tr>
      <w:tr w:rsidR="009B0049" w:rsidRPr="009B0049" w14:paraId="0E177F77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94BA4" w14:textId="68934BA7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87. Perreau M 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2021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he near Eastern specie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eptodir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eiod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holev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Annales de la Société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ntomologiqu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de France (NS) 57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289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312. </w:t>
            </w:r>
          </w:p>
        </w:tc>
      </w:tr>
      <w:tr w:rsidR="009B0049" w:rsidRPr="009B0049" w14:paraId="2682C8FE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1A424" w14:textId="1F373DC3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88. Pham T H, Lee YJ (2021) A new genus and species of the sub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olin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emiptera: Cicad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undubi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from Vietnam, with discussion on the taxonomic position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eimun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-like genera and species groups. Journal of Asia-Pacific Entomology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24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7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81.</w:t>
            </w:r>
          </w:p>
        </w:tc>
      </w:tr>
      <w:tr w:rsidR="009B0049" w:rsidRPr="009B0049" w14:paraId="092847D0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57438" w14:textId="170A4FF1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89. Pham TH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Lee YJ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new genus and species of the sub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eptopsaltriin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emiptera: Cicad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eptopsaltri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from Vietnam, with a key to the genera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eptopsaltriin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 Journal of Asia-Pacific Entomolog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y 24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202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205.</w:t>
            </w:r>
          </w:p>
        </w:tc>
      </w:tr>
      <w:tr w:rsidR="009B0049" w:rsidRPr="009B0049" w14:paraId="6245D441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7A445" w14:textId="4F24A79A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90. Polak S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ulaomerović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J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udogorites</w:t>
            </w:r>
            <w:proofErr w:type="spellEnd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imone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ov.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nd sp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ov.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from Central Bosnia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eiod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holev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eptodir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 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061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4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58.</w:t>
            </w:r>
          </w:p>
        </w:tc>
      </w:tr>
      <w:tr w:rsidR="009B0049" w:rsidRPr="009B0049" w14:paraId="32AC596E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CB36E" w14:textId="282A1FE0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91. Polhemus D (2021)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alliveli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a new genus for certain Neotropical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Veli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eteropte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Veli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, including description of a new species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4950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34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60.</w:t>
            </w:r>
          </w:p>
        </w:tc>
      </w:tr>
      <w:tr w:rsidR="009B0049" w:rsidRPr="009B0049" w14:paraId="3B3F25C0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F9BF8" w14:textId="45B985AD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92. Polhemus DA (2022) Two new genera and six new species of terrestrial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ydrometr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emi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eteropte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from French Polynesia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190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69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98.</w:t>
            </w:r>
          </w:p>
        </w:tc>
      </w:tr>
      <w:tr w:rsidR="009B0049" w:rsidRPr="009B0049" w14:paraId="663CB174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81A7C" w14:textId="3E3FA7BF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93. Prathapan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KD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Konstantinov AS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Revision of Oriental flea beetle genera with subparallel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intercoxal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ridges on the first abdominal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ventrit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hrysomel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Galeruc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ltic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 Journal of Natural History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5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52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598.</w:t>
            </w:r>
          </w:p>
        </w:tc>
      </w:tr>
      <w:tr w:rsidR="009B0049" w:rsidRPr="009B0049" w14:paraId="19E9ECC8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0A800" w14:textId="14AB52C9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4. Ranjith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P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riyadarsanan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DR (2022) A new Darwin wasp genus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olig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Hymenoptera: Ichneumon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etopi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, from India. European Journal of Taxonomy 852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57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6.</w:t>
            </w:r>
          </w:p>
        </w:tc>
      </w:tr>
      <w:tr w:rsidR="009B0049" w:rsidRPr="009B0049" w14:paraId="70C3FDB7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D73E5" w14:textId="4CD8AEDD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95. Ranjith AP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riyadarsanan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DR (2022)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tre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a remarkable new genus of the subfamily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rachist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ymenoptera: Braconidae) and the first report of the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iospil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from India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105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7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80.</w:t>
            </w:r>
          </w:p>
        </w:tc>
      </w:tr>
      <w:tr w:rsidR="009B0049" w:rsidRPr="009B0049" w14:paraId="783E043F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95A68" w14:textId="6ED9B9B7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6. Ranjith AP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amartsev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KG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Nasser M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Discovery of th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helonin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deli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Viereck, 1918 (Hymenoptera: Braconidae) from the Indian subcontinent with the description of a new genus from south India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4926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: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5.</w:t>
            </w:r>
          </w:p>
        </w:tc>
      </w:tr>
      <w:tr w:rsidR="009B0049" w:rsidRPr="009B0049" w14:paraId="723E30B9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5D520" w14:textId="3B8CA8F7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97. Ruta R (2021) Three new genera of large marsh beetles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cirt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 from Valdivian temperate rain forests of southern South America. 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5048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45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485.</w:t>
            </w:r>
          </w:p>
        </w:tc>
      </w:tr>
      <w:tr w:rsidR="009B0049" w:rsidRPr="009B0049" w14:paraId="6C3AA596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00C09" w14:textId="1F40E371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98. Ruta R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Yoshitomi H (2022)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alvariomorph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—a new genus of marsh beetles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cirt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with remarkable elytral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xcitator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120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6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82.</w:t>
            </w:r>
          </w:p>
        </w:tc>
      </w:tr>
      <w:tr w:rsidR="009B0049" w:rsidRPr="009B0049" w14:paraId="17DEAD36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F500C" w14:textId="1CB052D0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99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aigus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, Sinclair BJ 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(2022)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A new genu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linocer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Diptera: Empididae) from Taiwan and Yunnan (China). Bonn Zoological Bulletin 71:177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83.</w:t>
            </w:r>
          </w:p>
        </w:tc>
      </w:tr>
      <w:tr w:rsidR="009B0049" w:rsidRPr="009B0049" w14:paraId="3E409F0A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7A3B8" w14:textId="1FF90161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00. Sanborn AF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he cicadas (Hemi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icado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Cicadidae) of Madagascar including a new tribe, five new genera, twelve new species, four new species synonymies, five revised species status, ten new combinations, new tribal assignments for four genera, one new subtribe synonymy, a checklist and key to the species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4937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9.</w:t>
            </w:r>
          </w:p>
        </w:tc>
      </w:tr>
      <w:tr w:rsidR="009B0049" w:rsidRPr="009B0049" w14:paraId="44F09F0E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20A43" w14:textId="29546F72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01. Santis MD (2022)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olichozeli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ov.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a new genu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exi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Di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achin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 from Brazil. Austral Entomology 61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302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11.</w:t>
            </w:r>
          </w:p>
        </w:tc>
      </w:tr>
      <w:tr w:rsidR="009B0049" w:rsidRPr="009B0049" w14:paraId="0F6130B2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2B972" w14:textId="63168488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2. Santos-Silva A, García K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Botero JP </w:t>
            </w:r>
            <w:r w:rsidR="004B0E43"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2021)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 review of the history of the names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amaticher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Dejean and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locaeder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Dejean and description of a new genus and species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erambyc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erambyc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). </w:t>
            </w:r>
            <w:proofErr w:type="spellStart"/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nsecta</w:t>
            </w:r>
            <w:proofErr w:type="spellEnd"/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Mundi 887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1</w:t>
            </w:r>
            <w:r w:rsidR="00666D35"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2.</w:t>
            </w:r>
          </w:p>
        </w:tc>
      </w:tr>
      <w:tr w:rsidR="009B0049" w:rsidRPr="009B0049" w14:paraId="7405AAC2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5CDD2" w14:textId="1E0250B5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03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chawaller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W, Bigalk S (2021) Two new genera and six new specie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tenos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: Tenebrion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imeli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from Myanmar (Burma), collected by René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Fouquè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068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33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41.</w:t>
            </w:r>
          </w:p>
        </w:tc>
      </w:tr>
      <w:tr w:rsidR="009B0049" w:rsidRPr="009B0049" w14:paraId="5124B62B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4BA88" w14:textId="14DDCEDF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04. Setliff G, Pancini L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ramant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Review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udyasm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with descriptions of a new species from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Waigeo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Island, Indonesia, and a closely related new genus (Coleoptera: Curculionidae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olyt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udyasm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 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Fragment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="00F02F4E" w:rsidRP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</w:t>
            </w:r>
            <w:r w:rsidRP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tomologica</w:t>
            </w:r>
            <w:proofErr w:type="spellEnd"/>
            <w:r w:rsidRP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53</w:t>
            </w:r>
            <w:r w:rsidR="00F02F4E" w:rsidRP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377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90.</w:t>
            </w:r>
          </w:p>
        </w:tc>
      </w:tr>
      <w:tr w:rsidR="009B0049" w:rsidRPr="009B0049" w14:paraId="678AD003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D6365" w14:textId="2A575CA6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05. Sharkey MJ, Baker A, Manjunath R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Hebert PD (2022) </w:t>
            </w:r>
            <w:r w:rsidRPr="009B0049">
              <w:rPr>
                <w:rFonts w:ascii="Tahoma" w:eastAsia="Times New Roman" w:hAnsi="Tahoma" w:cs="Tahoma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﻿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Description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hilearin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harkey gen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ov.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nd status of Nearctic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arin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Wesmael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1837 (Braconidae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gathid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with the description of new species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Key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099: 57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86.</w:t>
            </w:r>
          </w:p>
        </w:tc>
      </w:tr>
      <w:tr w:rsidR="009B0049" w:rsidRPr="009B0049" w14:paraId="63D11A7B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AF761" w14:textId="1108AD88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06. Sharkey MJ, Janzen DH, Hallwachs W, Chapman EG, Smith M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apkey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, Brown 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Ratnasingham</w:t>
            </w:r>
            <w:proofErr w:type="spellEnd"/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, Naik S, Manjunath R</w:t>
            </w:r>
            <w:r w:rsidR="003753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Perez K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Minimalist revision and description of 403 new species in 11 subfamilies of Costa Rican braconid parasitoid wasps, including host records for 219 species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Key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013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665.</w:t>
            </w:r>
          </w:p>
        </w:tc>
      </w:tr>
      <w:tr w:rsidR="009B0049" w:rsidRPr="009B0049" w14:paraId="3FF213D3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1BD25" w14:textId="2233701A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07. Shimizu A, Pitts JP, Rodriguez J, Wahis R</w:t>
            </w:r>
            <w:r w:rsidR="00225D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Yoshimura J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ystematics and convergent evolution in three Australian genera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eps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pider wasps (Hymenoptera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ompilidae</w:t>
            </w:r>
            <w:proofErr w:type="spellEnd"/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ustral Entomology</w:t>
            </w:r>
            <w:r w:rsidR="00F02F4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60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30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16.</w:t>
            </w:r>
          </w:p>
        </w:tc>
      </w:tr>
      <w:tr w:rsidR="009B0049" w:rsidRPr="009B0049" w14:paraId="2F7F8751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F6842" w14:textId="6AF5F9D0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08. Sinclair BJ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new winter dance fly genus from California (Di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mpido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rachystomat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 Proceedings of the Entomological Society of Washington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23: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622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637</w:t>
            </w:r>
            <w:r w:rsidR="00D1611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</w:t>
            </w:r>
          </w:p>
        </w:tc>
      </w:tr>
      <w:tr w:rsidR="009B0049" w:rsidRPr="009B0049" w14:paraId="502F30C9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6F203" w14:textId="5085EC7D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09. Sinclair BJ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aigus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 (2022</w:t>
            </w:r>
            <w:r w:rsidR="008C663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new aquatic associated genu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richopez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from the Southern Hemisphere (Di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mpido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rachystomat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 Records of the Australian Museum 74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7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98.</w:t>
            </w:r>
          </w:p>
        </w:tc>
      </w:tr>
      <w:tr w:rsidR="009B0049" w:rsidRPr="009B0049" w14:paraId="757878B4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F64BD" w14:textId="148F4981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10. Sinclair BJ</w:t>
            </w:r>
            <w:r w:rsidR="00225D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hamshev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IV,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World revision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Iteaphil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with unbranched radial vein (Di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mpido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Iteaphil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 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4968</w:t>
            </w:r>
            <w:r w:rsidR="00DE3EC2"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89.</w:t>
            </w:r>
          </w:p>
        </w:tc>
      </w:tr>
      <w:tr w:rsidR="009B0049" w:rsidRPr="009B0049" w14:paraId="1B34ECE6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B8DA0" w14:textId="3E137AFC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11. Singh LRK, Achterberg CV, Sheela S (2022) Studies on the subfamily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xothec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ymenoptera: Braconidae) with the description of a new genus and a new species from India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133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40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2.</w:t>
            </w:r>
          </w:p>
        </w:tc>
      </w:tr>
      <w:tr w:rsidR="009B0049" w:rsidRPr="009B0049" w14:paraId="7E9E0C9A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0E8C1" w14:textId="39908B09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12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Ślipińsk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, Lawrence JF, Escalona HE (2021) The genera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Inopepl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alping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, world generic key, descriptions of four new genera and revision of the Australian fauna. Annales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logic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71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0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735. </w:t>
            </w:r>
          </w:p>
        </w:tc>
      </w:tr>
      <w:tr w:rsidR="009B0049" w:rsidRPr="009B0049" w14:paraId="5C53336B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65DA5" w14:textId="7DB4C9CB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13. Souma J</w:t>
            </w:r>
            <w:r w:rsidR="00225D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Kamita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axonomic review of the lace bug genus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Omoplax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emi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eteropte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ing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 endemic to “Oriental Galapagos” (the Ogasawara Islands, Japan) with the description of its new allied genus and species. Entomological Science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24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3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1.</w:t>
            </w:r>
          </w:p>
        </w:tc>
      </w:tr>
      <w:tr w:rsidR="009B0049" w:rsidRPr="009B0049" w14:paraId="382BBA43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87DB6" w14:textId="37CB3B0E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14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torozhenko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Y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On the exact position of the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Incolacrid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in the modern classification of grasshoppers (Orthoptera: Acrididae). 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4970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06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18.</w:t>
            </w:r>
          </w:p>
        </w:tc>
      </w:tr>
      <w:tr w:rsidR="009B0049" w:rsidRPr="009B0049" w14:paraId="7CEA0229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55BA9" w14:textId="68038926" w:rsidR="009B0049" w:rsidRPr="00DE3EC2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15. Sublett CA</w:t>
            </w:r>
            <w:r w:rsidR="00225DCB"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Cook JL </w:t>
            </w:r>
            <w:r w:rsidR="004B0E43"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comprehensive revision of the genus 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etaparia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Crotch, 1873 (Coleoptera: 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hrysomelidae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umolpinae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and description of a new genus. The 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oleopterists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Bulletin 75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779</w:t>
            </w:r>
            <w:r w:rsidR="00666D35"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811.</w:t>
            </w:r>
          </w:p>
        </w:tc>
      </w:tr>
      <w:tr w:rsidR="009B0049" w:rsidRPr="009B0049" w14:paraId="1DCF9E56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1DFB3" w14:textId="6800F403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116. Tan MK, Malem J, Legendre F, Dong J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aroga</w:t>
            </w:r>
            <w:proofErr w:type="spellEnd"/>
            <w:r w:rsidRPr="009B0049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‐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arbecho JB, Yap SA, Wahab RB</w:t>
            </w:r>
            <w:r w:rsidR="00225D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, Japir R, Chung AY</w:t>
            </w:r>
            <w:r w:rsidR="00225D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Robillard T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Phylogeny, systematics and evolution of calling songs of th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ebinth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crickets (Ortho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ryllo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neopter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, with description of two new genera. Systematic Entomology 46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1060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87.</w:t>
            </w:r>
          </w:p>
        </w:tc>
      </w:tr>
      <w:tr w:rsidR="009B0049" w:rsidRPr="009B0049" w14:paraId="5301BDC3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A0795" w14:textId="1FD68A53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17. Tauber CA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he New World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elonopteryg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europte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 Chrysopidae): descriptions of a new genus and species from the West Indies and comparisons among the genera. 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4975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09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43.</w:t>
            </w:r>
          </w:p>
        </w:tc>
      </w:tr>
      <w:tr w:rsidR="009B0049" w:rsidRPr="009B0049" w14:paraId="32605899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9CB7E" w14:textId="49C2A65B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18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rzn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M, Baa P (2021) Description of a new genus and species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ortentus</w:t>
            </w:r>
            <w:proofErr w:type="spellEnd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arschner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nthrib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, from Penang National Park, Malaysia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004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5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63.</w:t>
            </w:r>
          </w:p>
        </w:tc>
      </w:tr>
      <w:tr w:rsidR="009B0049" w:rsidRPr="009B0049" w14:paraId="195DF0C9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3A56C" w14:textId="0C61614F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19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shernyshev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E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ectotibialis</w:t>
            </w:r>
            <w:proofErr w:type="spellEnd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aghmanensi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shernyshev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. </w:t>
            </w:r>
            <w:proofErr w:type="spellStart"/>
            <w:proofErr w:type="gram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ov.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proofErr w:type="gram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a new genus and species of soft-winged flower beetle (Coleo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lero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alachi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 from Afghanistan. European Journal of Taxonomy 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75</w:t>
            </w:r>
            <w:r w:rsidR="00DE3EC2"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4.</w:t>
            </w:r>
          </w:p>
        </w:tc>
      </w:tr>
      <w:tr w:rsidR="009B0049" w:rsidRPr="009B0049" w14:paraId="2B4FA25A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B0C9C" w14:textId="591B1F9C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20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shernyshev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E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he revision of soft-winged flower beetle genus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icranolai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Champion, 1921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lero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alachi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with description of a new genus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ustralolaiu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. n. from Australia. Invertebrate Zoology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8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59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76.</w:t>
            </w:r>
          </w:p>
        </w:tc>
      </w:tr>
      <w:tr w:rsidR="009B0049" w:rsidRPr="009B0049" w14:paraId="03A2CB75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41CD4" w14:textId="797D9526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21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shernyshev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E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2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Soft-winged flower beetles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alachi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 of the United Arab Emirates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. European Journal of Taxonomy 817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8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7.</w:t>
            </w:r>
          </w:p>
        </w:tc>
      </w:tr>
      <w:tr w:rsidR="009B0049" w:rsidRPr="009B0049" w14:paraId="7301D0F2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40433" w14:textId="71941948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22. Vega-Badillo V, Cancino-López RJ, Martins CC</w:t>
            </w:r>
            <w:r w:rsidR="00225D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,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Contreras-Ramos A </w:t>
            </w:r>
            <w:r w:rsidR="004B0E43"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2022)</w:t>
            </w:r>
            <w:r w:rsidRP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 remarkable new genus and species of wedge-shaped beetle from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Volcán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acaná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, Mexico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ipiphor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ipidi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. Biologia 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7</w:t>
            </w:r>
            <w:r w:rsidR="00DE3EC2"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479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88.</w:t>
            </w:r>
          </w:p>
        </w:tc>
      </w:tr>
      <w:tr w:rsidR="009B0049" w:rsidRPr="009B0049" w14:paraId="1DC0C372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9CB80" w14:textId="088D4FF2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23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Viswajyoth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K, Clark S M (2022) New World genera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Galeruc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Latreille, 1802 (tribes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Galeruc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Latreille, 1802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etacycl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Chapuis, 1875, and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uper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Gistel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1848): an annotated list and identification key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hrysomel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 European Journal of Taxonomy 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842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02.</w:t>
            </w:r>
          </w:p>
        </w:tc>
      </w:tr>
      <w:tr w:rsidR="009B0049" w:rsidRPr="009B0049" w14:paraId="0BF7C8DF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6AD02" w14:textId="19A2587C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24, Wanat M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New basal taxa of South African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pion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urculionoide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 Brentidae). 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5035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60.</w:t>
            </w:r>
          </w:p>
        </w:tc>
      </w:tr>
      <w:tr w:rsidR="009B0049" w:rsidRPr="009B0049" w14:paraId="609F4E89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1CDC2" w14:textId="75F0FA27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25. Wood TJ, Patiny S</w:t>
            </w:r>
            <w:r w:rsidR="00225D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Bossert S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2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9B0049">
              <w:rPr>
                <w:rFonts w:ascii="Tahoma" w:eastAsia="Times New Roman" w:hAnsi="Tahoma" w:cs="Tahoma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﻿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An unexpected new genu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anurgin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bees (Hymeno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ndren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 from Europe discovered after phylogenomic analysis. Journal of Hymenoptera Research 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89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83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210.</w:t>
            </w:r>
          </w:p>
        </w:tc>
      </w:tr>
      <w:tr w:rsidR="009B0049" w:rsidRPr="009B0049" w14:paraId="199927B6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4CD69" w14:textId="7EB4B752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26. Worthy R, González JM</w:t>
            </w:r>
            <w:r w:rsidR="00225D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Zilli A (2022) A review of the genera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maut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oulbert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1918 and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ivan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JY Miller, 1982 (Lepid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astni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with description of a new 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genus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5194</w:t>
            </w:r>
            <w:r w:rsidR="00DE3EC2"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30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42.</w:t>
            </w:r>
          </w:p>
        </w:tc>
      </w:tr>
      <w:tr w:rsidR="009B0049" w:rsidRPr="009B0049" w14:paraId="2FD9DCA7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5408B" w14:textId="5699DC78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27. Xu Y, Dietrich CH, Zhang YL, Dmitriev DA, Zhang L, Wang YM, Lu SH</w:t>
            </w:r>
            <w:r w:rsidR="00225D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Qin DZ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Phylogeny of the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mpoasc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emiptera: Cicadell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yphlocyb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based on morphological characteristics, with reclassification of th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mpoasc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eric group. Systematic Entomology 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46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266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286.</w:t>
            </w:r>
          </w:p>
        </w:tc>
      </w:tr>
      <w:tr w:rsidR="009B0049" w:rsidRPr="009B0049" w14:paraId="24268E34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2C96F" w14:textId="744B6BC2" w:rsidR="009B0049" w:rsidRPr="00DE3EC2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28. Yan, B., He, H.L., Yang, M.F. and Webb, M.D., </w:t>
            </w:r>
            <w:r w:rsidR="004B0E43"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new genus and species of 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ileewini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leafhoppers (Hemiptera, Cicadellidae, 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ileewinae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from China, with a key to </w:t>
            </w:r>
            <w:r w:rsidR="00DE3EC2"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genera. 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Keys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1028: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61</w:t>
            </w:r>
            <w:r w:rsidR="00666D35"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67.</w:t>
            </w:r>
          </w:p>
        </w:tc>
      </w:tr>
      <w:tr w:rsidR="009B0049" w:rsidRPr="009B0049" w14:paraId="499DF1D3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A236D" w14:textId="71E81BCF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29. Yan YC, Yan WL, Deng TJ</w:t>
            </w:r>
            <w:r w:rsidR="00225D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Wei MC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2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9B0049">
              <w:rPr>
                <w:rFonts w:ascii="Tahoma" w:eastAsia="Times New Roman" w:hAnsi="Tahoma" w:cs="Tahoma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﻿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sicimbex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Yan, Deng &amp; Wei, a new genus with eight new species and four new combinations (Hymenoptera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imbic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 Journal of Hymenoptera Research 91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26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308.</w:t>
            </w:r>
          </w:p>
        </w:tc>
      </w:tr>
      <w:tr w:rsidR="009B0049" w:rsidRPr="009B0049" w14:paraId="4D50EA10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314C7" w14:textId="5CB66447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30. Yasunaga T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Chérot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F, Schwartz MD (2021) New genera and species of the Oriental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irin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plant bugs from Southeast Asia, with six new combinations (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Insect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eteropte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ir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ir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ir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. Raffles Bulletin of Zoology 69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37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55.</w:t>
            </w:r>
          </w:p>
        </w:tc>
      </w:tr>
      <w:tr w:rsidR="009B0049" w:rsidRPr="009B0049" w14:paraId="3AC0B06D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04480" w14:textId="3F93BF64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31. Yeshwanth HM</w:t>
            </w:r>
            <w:r w:rsidR="00225D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Konstantinov FV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Review of the plant bug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ccritotars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emi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eteropter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ir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) of India and Sri Lanka with description of two new genera and six new species. European Journal of Taxonomy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45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69.</w:t>
            </w:r>
          </w:p>
        </w:tc>
      </w:tr>
      <w:tr w:rsidR="009B0049" w:rsidRPr="009B0049" w14:paraId="7C61E390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D1BD8" w14:textId="7BA555C8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32. </w:t>
            </w:r>
            <w:proofErr w:type="spellStart"/>
            <w:proofErr w:type="gram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Yin,Z</w:t>
            </w:r>
            <w:proofErr w:type="spellEnd"/>
            <w:proofErr w:type="gram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Kurbatov SA (2022)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Schmidtinus</w:t>
            </w:r>
            <w:proofErr w:type="spellEnd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annapurnensis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, a new genus and species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atrisit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from Nepal (Coleoptera: Staphylin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selaph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169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79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86.</w:t>
            </w:r>
          </w:p>
        </w:tc>
      </w:tr>
      <w:tr w:rsidR="009B0049" w:rsidRPr="009B0049" w14:paraId="63EF4F21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4110F" w14:textId="3483D60E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33. Zahniser JN (2021) Revision of the New World leafhopper tribe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Faltalini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emiptera: Cicadellidae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Deltocephal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and the evolution of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rachyptery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4954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60.</w:t>
            </w:r>
          </w:p>
        </w:tc>
      </w:tr>
      <w:tr w:rsidR="009B0049" w:rsidRPr="009B0049" w14:paraId="2B422E13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B874B" w14:textId="3C93B7C7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134. Zahradník P,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áv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J (2022) </w:t>
            </w:r>
            <w:proofErr w:type="spellStart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Tanzaptinus</w:t>
            </w:r>
            <w:proofErr w:type="spellEnd"/>
            <w:r w:rsidRPr="009B004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ornatus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gen. </w:t>
            </w:r>
            <w:proofErr w:type="gram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.(</w:t>
            </w:r>
            <w:proofErr w:type="gram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tin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tinin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, a new genus and species of spider beetles from Tanzania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uroasian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Entomological Journal 21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75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77.</w:t>
            </w:r>
          </w:p>
        </w:tc>
      </w:tr>
      <w:tr w:rsidR="009B0049" w:rsidRPr="009B0049" w14:paraId="685A9C86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E630C" w14:textId="2D967811" w:rsidR="009B0049" w:rsidRPr="00DE3EC2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35. Zettel H</w:t>
            </w:r>
            <w:r w:rsidR="00225DCB"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Laciny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</w:t>
            </w:r>
            <w:r w:rsidR="004B0E43"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1)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The taxonomy of some unusual 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Microveliinae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(Hemiptera: 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Heteroptera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: 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Veliidae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 from India. Acta 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Entomologica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Musei 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Nationalis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</w:t>
            </w:r>
            <w:proofErr w:type="spellStart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Pragae</w:t>
            </w:r>
            <w:proofErr w:type="spellEnd"/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 61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17</w:t>
            </w:r>
            <w:r w:rsidR="00666D35"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27.</w:t>
            </w:r>
          </w:p>
        </w:tc>
      </w:tr>
      <w:tr w:rsidR="009B0049" w:rsidRPr="009B0049" w14:paraId="129BE7E7" w14:textId="77777777" w:rsidTr="009B0049">
        <w:trPr>
          <w:trHeight w:val="128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3A05C" w14:textId="1FCB478E" w:rsidR="009B0049" w:rsidRPr="009B0049" w:rsidRDefault="009B0049" w:rsidP="009B00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136. Zhang Y-F, Meng L-Z</w:t>
            </w:r>
            <w:r w:rsidR="00225D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,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Beaver RA </w:t>
            </w:r>
            <w:r w:rsidR="004B0E4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(2022)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A review of non0lyctine powder-post beetles of Yunnan (China) with a new genus and new species (Coleoptera: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Bostrichidae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). </w:t>
            </w:r>
            <w:proofErr w:type="spellStart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Zootaxa</w:t>
            </w:r>
            <w:proofErr w:type="spellEnd"/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091</w:t>
            </w:r>
            <w:r w:rsidR="00DE3E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: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 xml:space="preserve"> 501</w:t>
            </w:r>
            <w:r w:rsidR="00666D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–</w:t>
            </w:r>
            <w:r w:rsidRPr="009B00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n-CA"/>
                <w14:ligatures w14:val="none"/>
              </w:rPr>
              <w:t>545.</w:t>
            </w:r>
          </w:p>
        </w:tc>
      </w:tr>
    </w:tbl>
    <w:p w14:paraId="7D85954B" w14:textId="74A7C0C1" w:rsidR="00952B40" w:rsidRPr="009B0049" w:rsidRDefault="00952B40" w:rsidP="009B0049"/>
    <w:sectPr w:rsidR="00952B40" w:rsidRPr="009B00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B40"/>
    <w:rsid w:val="0005287A"/>
    <w:rsid w:val="00225DCB"/>
    <w:rsid w:val="00283B02"/>
    <w:rsid w:val="00375322"/>
    <w:rsid w:val="00441F0A"/>
    <w:rsid w:val="004776D7"/>
    <w:rsid w:val="004B0E43"/>
    <w:rsid w:val="0064728B"/>
    <w:rsid w:val="0065449E"/>
    <w:rsid w:val="00666D35"/>
    <w:rsid w:val="006A2B09"/>
    <w:rsid w:val="006E645F"/>
    <w:rsid w:val="008C6637"/>
    <w:rsid w:val="009215BC"/>
    <w:rsid w:val="00952B40"/>
    <w:rsid w:val="009B0049"/>
    <w:rsid w:val="00A614A6"/>
    <w:rsid w:val="00B57315"/>
    <w:rsid w:val="00B94F70"/>
    <w:rsid w:val="00C1391F"/>
    <w:rsid w:val="00C17726"/>
    <w:rsid w:val="00C7770D"/>
    <w:rsid w:val="00D16115"/>
    <w:rsid w:val="00D568A2"/>
    <w:rsid w:val="00DE3EC2"/>
    <w:rsid w:val="00E7319B"/>
    <w:rsid w:val="00F0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DD6DF"/>
  <w15:chartTrackingRefBased/>
  <w15:docId w15:val="{3B91DDC8-54F5-46D2-8046-AF059B1EE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2B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2B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B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B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B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B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B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B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B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B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B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B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B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B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B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B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B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B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B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2B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B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2B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B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2B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B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2B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B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B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B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61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4</Pages>
  <Words>4115</Words>
  <Characters>23457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packer</dc:creator>
  <cp:keywords/>
  <dc:description/>
  <cp:lastModifiedBy>laurence packer</cp:lastModifiedBy>
  <cp:revision>8</cp:revision>
  <dcterms:created xsi:type="dcterms:W3CDTF">2024-09-09T16:43:00Z</dcterms:created>
  <dcterms:modified xsi:type="dcterms:W3CDTF">2024-09-09T23:29:00Z</dcterms:modified>
</cp:coreProperties>
</file>